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DF946" w14:textId="6DC24DC0" w:rsidR="00714D23" w:rsidRPr="006E7955" w:rsidRDefault="00F10F34" w:rsidP="00606190">
      <w:pPr>
        <w:pStyle w:val="Heading1"/>
        <w:spacing w:before="0" w:after="0" w:line="240" w:lineRule="auto"/>
      </w:pPr>
      <w:bookmarkStart w:id="0" w:name="_Toc184289797"/>
      <w:r>
        <w:t>Appendix A</w:t>
      </w:r>
      <w:r w:rsidR="00714D23">
        <w:t>: Questionnair</w:t>
      </w:r>
      <w:r w:rsidR="006E7955">
        <w:t>e</w:t>
      </w:r>
    </w:p>
    <w:bookmarkEnd w:id="0"/>
    <w:p w14:paraId="6FC6F34A" w14:textId="77777777" w:rsidR="00714D23" w:rsidRDefault="00714D23" w:rsidP="006061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E7043DC" w14:textId="61F2E9BF" w:rsidR="00714D23" w:rsidRDefault="00D17ACE" w:rsidP="00606190">
      <w:pPr>
        <w:spacing w:after="0" w:line="240" w:lineRule="auto"/>
        <w:jc w:val="both"/>
        <w:rPr>
          <w:rFonts w:ascii="Calisto MT" w:hAnsi="Calisto MT"/>
        </w:rPr>
      </w:pPr>
      <w:r w:rsidRPr="00BF4A26">
        <w:rPr>
          <w:rFonts w:ascii="Calisto MT" w:hAnsi="Calisto MT"/>
          <w:b/>
          <w:bCs/>
        </w:rPr>
        <w:t xml:space="preserve">Table 1. </w:t>
      </w:r>
      <w:r>
        <w:rPr>
          <w:rFonts w:ascii="Calisto MT" w:hAnsi="Calisto MT"/>
        </w:rPr>
        <w:t>Questionnaire on occupational hazard exposure among veterinary students in Bangladesh (2024)</w:t>
      </w:r>
    </w:p>
    <w:p w14:paraId="4391B13B" w14:textId="77777777" w:rsidR="00606190" w:rsidRPr="00D17ACE" w:rsidRDefault="00606190" w:rsidP="00606190">
      <w:pPr>
        <w:spacing w:after="0" w:line="240" w:lineRule="auto"/>
        <w:jc w:val="both"/>
        <w:rPr>
          <w:rFonts w:ascii="Calisto MT" w:hAnsi="Calisto MT"/>
          <w:b/>
          <w:bCs/>
        </w:rPr>
      </w:pPr>
    </w:p>
    <w:tbl>
      <w:tblPr>
        <w:tblStyle w:val="TableGrid"/>
        <w:tblW w:w="963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900"/>
        <w:gridCol w:w="4500"/>
        <w:gridCol w:w="4230"/>
      </w:tblGrid>
      <w:tr w:rsidR="00714D23" w14:paraId="7CB3A53D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304F3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1D5B7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0957D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2D508F" w14:paraId="6C6183B2" w14:textId="77777777" w:rsidTr="002D508F">
        <w:tc>
          <w:tcPr>
            <w:tcW w:w="96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B3F8A" w14:textId="37C46DD5" w:rsidR="002D508F" w:rsidRDefault="002D508F" w:rsidP="00606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 and other factors</w:t>
            </w:r>
          </w:p>
        </w:tc>
      </w:tr>
      <w:tr w:rsidR="00714D23" w14:paraId="33074A14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70448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C0004" w14:textId="7CA88BD1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titution Name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98CB1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D23" w14:paraId="7D17AEFF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1AAC5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128AC" w14:textId="77777777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237E9" w14:textId="77777777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D23" w14:paraId="4192081D" w14:textId="77777777" w:rsidTr="002D508F">
        <w:trPr>
          <w:trHeight w:val="278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1662C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97171" w14:textId="77777777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1AC28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892270052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Male           </w:t>
            </w:r>
          </w:p>
          <w:p w14:paraId="46964589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453066240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Female     </w:t>
            </w:r>
          </w:p>
          <w:p w14:paraId="0DF66BCB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02465926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Others______</w:t>
            </w:r>
          </w:p>
        </w:tc>
      </w:tr>
      <w:tr w:rsidR="00714D23" w14:paraId="32133B96" w14:textId="77777777" w:rsidTr="002D508F">
        <w:trPr>
          <w:trHeight w:val="278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E114F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AD632" w14:textId="77777777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8157B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37294823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Islam         </w:t>
            </w:r>
          </w:p>
          <w:p w14:paraId="0C5CD6F2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73810559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Hinduism  </w:t>
            </w:r>
          </w:p>
          <w:p w14:paraId="60AEAB6C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88666165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Christianity          </w:t>
            </w:r>
          </w:p>
          <w:p w14:paraId="27F34034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87087330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Buddhism   </w:t>
            </w:r>
          </w:p>
          <w:p w14:paraId="39F2C8EF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468849524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Others_______</w:t>
            </w:r>
          </w:p>
        </w:tc>
      </w:tr>
      <w:tr w:rsidR="00714D23" w14:paraId="183B0B47" w14:textId="77777777" w:rsidTr="002D508F">
        <w:trPr>
          <w:trHeight w:val="278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1BD44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69007" w14:textId="77777777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Financial Support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02A79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863036232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Family         </w:t>
            </w:r>
          </w:p>
          <w:p w14:paraId="691A13D6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17648803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elf-earning     </w:t>
            </w:r>
          </w:p>
          <w:p w14:paraId="2877D535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719628814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Mixed</w:t>
            </w:r>
          </w:p>
        </w:tc>
      </w:tr>
      <w:tr w:rsidR="00714D23" w14:paraId="71DEEE33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C5F09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6B79C" w14:textId="77777777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ommodatio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E9F41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545952328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On-campus      </w:t>
            </w:r>
          </w:p>
          <w:p w14:paraId="2F307AAC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837562283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Off-campus        </w:t>
            </w:r>
          </w:p>
        </w:tc>
      </w:tr>
      <w:tr w:rsidR="00714D23" w14:paraId="0DC6B13A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512F1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45722" w14:textId="77777777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Year of Study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g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F73F1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085153036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  <w:r w:rsidR="00714D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  <w:p w14:paraId="086FAE0F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505401753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4</w:t>
            </w:r>
            <w:r w:rsidR="00714D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3F753032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834057436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="00714D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4D23" w14:paraId="5182665F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9C75A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193E6" w14:textId="77777777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received any formal training or education on occupational hazards outside the curriculum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3ADFA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353507589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Yes  </w:t>
            </w:r>
          </w:p>
          <w:p w14:paraId="13B63E58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97744183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</w:tr>
      <w:tr w:rsidR="00714D23" w14:paraId="1DA29462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E3164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98BDD" w14:textId="77777777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your curriculum incorporate education on occupational hazards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78284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313221929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Yes  </w:t>
            </w:r>
          </w:p>
          <w:p w14:paraId="2BB6C4A4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145378168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</w:tr>
      <w:tr w:rsidR="00714D23" w14:paraId="0011A0A3" w14:textId="77777777" w:rsidTr="002D508F">
        <w:trPr>
          <w:trHeight w:val="449"/>
        </w:trPr>
        <w:tc>
          <w:tcPr>
            <w:tcW w:w="96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423A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miliarity with Occupational Hazards</w:t>
            </w:r>
          </w:p>
        </w:tc>
      </w:tr>
      <w:tr w:rsidR="00714D23" w14:paraId="54691832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C4077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1F85C" w14:textId="77777777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what occupational hazard is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1D4D0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811798942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Yes  </w:t>
            </w:r>
          </w:p>
          <w:p w14:paraId="3B3DFEEA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815489027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</w:tr>
      <w:tr w:rsidR="00714D23" w14:paraId="3BE5063A" w14:textId="77777777" w:rsidTr="002D508F">
        <w:trPr>
          <w:trHeight w:val="449"/>
        </w:trPr>
        <w:tc>
          <w:tcPr>
            <w:tcW w:w="96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2110D" w14:textId="6DFFE1DC" w:rsidR="00714D23" w:rsidRDefault="00714D23" w:rsidP="0060619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If </w:t>
            </w:r>
            <w:proofErr w:type="gramStart"/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o</w:t>
            </w:r>
            <w:proofErr w:type="gramEnd"/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, skip </w:t>
            </w:r>
            <w:proofErr w:type="gramStart"/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o</w:t>
            </w:r>
            <w:proofErr w:type="gramEnd"/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Attitudes section</w:t>
            </w:r>
          </w:p>
        </w:tc>
      </w:tr>
      <w:tr w:rsidR="00714D23" w14:paraId="37C7B676" w14:textId="77777777" w:rsidTr="002D508F">
        <w:trPr>
          <w:trHeight w:val="449"/>
        </w:trPr>
        <w:tc>
          <w:tcPr>
            <w:tcW w:w="96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CA520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nowledge about Occupational Hazards</w:t>
            </w:r>
          </w:p>
        </w:tc>
      </w:tr>
      <w:tr w:rsidR="00714D23" w14:paraId="58BF5F7E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F8DAF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B2AA0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, which of th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correct about occupational hazards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EEA81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735080795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Workplace incidents that always result in injury</w:t>
            </w:r>
          </w:p>
          <w:p w14:paraId="3877416A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630554959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Workplace incidents that always cause diseases</w:t>
            </w:r>
          </w:p>
          <w:p w14:paraId="521549C3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39176396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Any potential risk or danger in the workplace that can cause harm</w:t>
            </w:r>
          </w:p>
          <w:p w14:paraId="15BB97E8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007663767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t sure</w:t>
            </w:r>
          </w:p>
        </w:tc>
      </w:tr>
      <w:tr w:rsidR="00714D23" w14:paraId="1D0678B4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F582A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6129C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aware of the potential occupational hazards in your field of study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4ABDD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50660494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Yes  </w:t>
            </w:r>
          </w:p>
          <w:p w14:paraId="5EE1F1CF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774365556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</w:tr>
      <w:tr w:rsidR="00714D23" w14:paraId="0675676C" w14:textId="77777777" w:rsidTr="002D508F">
        <w:trPr>
          <w:trHeight w:val="1079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15773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3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4AA3F" w14:textId="77777777" w:rsidR="00714D23" w:rsidRPr="002907A1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 xml:space="preserve">Which of these are occupational hazards? </w:t>
            </w:r>
            <w:r w:rsidRPr="002907A1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41A11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0121073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Physical  </w:t>
            </w:r>
          </w:p>
          <w:p w14:paraId="3E78B64C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0225136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Chemical  </w:t>
            </w:r>
          </w:p>
          <w:p w14:paraId="37F65D53" w14:textId="77777777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iological</w:t>
            </w:r>
          </w:p>
          <w:p w14:paraId="0166F938" w14:textId="77777777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rgonomic </w:t>
            </w:r>
          </w:p>
          <w:p w14:paraId="6673986E" w14:textId="77777777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social</w:t>
            </w:r>
          </w:p>
          <w:p w14:paraId="7BABB1EA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6815750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Start"/>
            <w:r w:rsidR="00714D23">
              <w:rPr>
                <w:rFonts w:ascii="Times New Roman" w:hAnsi="Times New Roman" w:cs="Times New Roman"/>
                <w:sz w:val="24"/>
                <w:szCs w:val="24"/>
              </w:rPr>
              <w:t>All of</w:t>
            </w:r>
            <w:proofErr w:type="gramEnd"/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the above    </w:t>
            </w:r>
          </w:p>
          <w:p w14:paraId="04D55047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3548496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t sure </w:t>
            </w:r>
          </w:p>
        </w:tc>
      </w:tr>
      <w:tr w:rsidR="00714D23" w14:paraId="13315252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D537A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4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866D4" w14:textId="77777777" w:rsidR="00714D23" w:rsidRPr="002907A1" w:rsidRDefault="00714D23" w:rsidP="0060619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>What type of occupational hazard is bacteria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DC85B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549078908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Physical       </w:t>
            </w:r>
          </w:p>
          <w:p w14:paraId="331C0FC5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13010159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Chemical       </w:t>
            </w:r>
          </w:p>
          <w:p w14:paraId="5695C1B2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92417164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Biological</w:t>
            </w:r>
          </w:p>
          <w:p w14:paraId="4A34AE4B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655881263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Ergonomic   </w:t>
            </w:r>
          </w:p>
          <w:p w14:paraId="620F4AE9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369346898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Psychosocial  </w:t>
            </w:r>
          </w:p>
          <w:p w14:paraId="7FB9BA69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552301562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t sure</w:t>
            </w:r>
          </w:p>
        </w:tc>
      </w:tr>
      <w:tr w:rsidR="00714D23" w14:paraId="31CAC355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FD726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DB1F5" w14:textId="77777777" w:rsidR="00714D23" w:rsidRPr="002907A1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>What type of occupational hazard is radiation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0E616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961809095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Physical       </w:t>
            </w:r>
          </w:p>
          <w:p w14:paraId="5107AAEA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36181902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Chemical       </w:t>
            </w:r>
          </w:p>
          <w:p w14:paraId="2E34B371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912083003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Biological</w:t>
            </w:r>
          </w:p>
          <w:p w14:paraId="36D4C720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84782412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Ergonomic   </w:t>
            </w:r>
          </w:p>
          <w:p w14:paraId="1BE7DEA2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100524896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Psychosocial  </w:t>
            </w:r>
          </w:p>
          <w:p w14:paraId="2954B5AF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606112077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t sure</w:t>
            </w:r>
          </w:p>
        </w:tc>
      </w:tr>
      <w:tr w:rsidR="00714D23" w14:paraId="79752652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455AA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6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74709" w14:textId="77777777" w:rsidR="00714D23" w:rsidRPr="002907A1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>What type of occupational hazard is cleaning and disinfection agents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CC370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859159402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Physical       </w:t>
            </w:r>
          </w:p>
          <w:p w14:paraId="2D628F1C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179625217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Chemical       </w:t>
            </w:r>
          </w:p>
          <w:p w14:paraId="3918F379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952910457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Biological</w:t>
            </w:r>
          </w:p>
          <w:p w14:paraId="0D413BAE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756014579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Ergonomic   </w:t>
            </w:r>
          </w:p>
          <w:p w14:paraId="1A9B4A12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732653419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Psychosocial  </w:t>
            </w:r>
          </w:p>
          <w:p w14:paraId="52754F6F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550586535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t sure</w:t>
            </w:r>
          </w:p>
        </w:tc>
      </w:tr>
      <w:tr w:rsidR="00714D23" w14:paraId="495ACBD4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BFF31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9C7C0" w14:textId="77777777" w:rsidR="00714D23" w:rsidRPr="002907A1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>What type of occupational hazard is workload demand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0FF7F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749473125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Physical       </w:t>
            </w:r>
          </w:p>
          <w:p w14:paraId="4B167072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687182858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Chemical       </w:t>
            </w:r>
          </w:p>
          <w:p w14:paraId="36E49FEE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652980246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Biological</w:t>
            </w:r>
          </w:p>
          <w:p w14:paraId="7BD8311E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979532718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Ergonomic   </w:t>
            </w:r>
          </w:p>
          <w:p w14:paraId="2FE14CED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759520939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Psychosocial  </w:t>
            </w:r>
          </w:p>
          <w:p w14:paraId="7150F1D7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354695935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t sure</w:t>
            </w:r>
          </w:p>
        </w:tc>
      </w:tr>
      <w:tr w:rsidR="00714D23" w14:paraId="51ABBD14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A4E45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98722" w14:textId="77777777" w:rsidR="00714D23" w:rsidRPr="002907A1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>What type of occupational hazard is poor posture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1E390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973105924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Physical       </w:t>
            </w:r>
          </w:p>
          <w:p w14:paraId="0973FEB5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689530307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Chemical       </w:t>
            </w:r>
          </w:p>
          <w:p w14:paraId="41FF0EBD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955365337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Biological</w:t>
            </w:r>
          </w:p>
          <w:p w14:paraId="70E55035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09177752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Ergonomic   </w:t>
            </w:r>
          </w:p>
          <w:p w14:paraId="28430282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012058298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Psychosocial  </w:t>
            </w:r>
          </w:p>
          <w:p w14:paraId="2DC3F571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048380115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t sure</w:t>
            </w:r>
          </w:p>
        </w:tc>
      </w:tr>
      <w:tr w:rsidR="00714D23" w14:paraId="62DC9742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1779D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9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6A996" w14:textId="77777777" w:rsidR="00714D23" w:rsidRPr="002907A1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 xml:space="preserve">During which of the following activities is a needle stick injury </w:t>
            </w:r>
            <w:r w:rsidRPr="00290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st </w:t>
            </w: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 xml:space="preserve">likely to occur?       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4BA62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137164555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Administering injection </w:t>
            </w:r>
          </w:p>
          <w:p w14:paraId="0CDF01BE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48885758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Recapping needle</w:t>
            </w:r>
          </w:p>
          <w:p w14:paraId="62529C14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8758997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uturing                         </w:t>
            </w:r>
          </w:p>
          <w:p w14:paraId="163AA51A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431350507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Disposal of needle</w:t>
            </w:r>
          </w:p>
        </w:tc>
      </w:tr>
      <w:tr w:rsidR="00714D23" w14:paraId="35B9E4D0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39D63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0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9B3B5" w14:textId="77777777" w:rsidR="00714D23" w:rsidRPr="002907A1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>What are the appropriate steps to take in the event of a bite from an animal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0114E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702899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Wash the wound with soap and water</w:t>
            </w:r>
          </w:p>
          <w:p w14:paraId="01349C34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3891172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eek medical attention immediately</w:t>
            </w:r>
          </w:p>
          <w:p w14:paraId="5A593993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088792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Report to the appropriate authorities</w:t>
            </w:r>
          </w:p>
          <w:p w14:paraId="2C02AF92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6637739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Start"/>
            <w:r w:rsidR="00714D23">
              <w:rPr>
                <w:rFonts w:ascii="Times New Roman" w:hAnsi="Times New Roman" w:cs="Times New Roman"/>
                <w:sz w:val="24"/>
                <w:szCs w:val="24"/>
              </w:rPr>
              <w:t>All of</w:t>
            </w:r>
            <w:proofErr w:type="gramEnd"/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the above</w:t>
            </w:r>
          </w:p>
          <w:p w14:paraId="7E1639F2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710175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t sure</w:t>
            </w:r>
          </w:p>
        </w:tc>
      </w:tr>
      <w:tr w:rsidR="00714D23" w14:paraId="0F035252" w14:textId="77777777" w:rsidTr="002D508F">
        <w:trPr>
          <w:trHeight w:val="1574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BC89E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11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C3310" w14:textId="77777777" w:rsidR="00714D23" w:rsidRPr="002907A1" w:rsidRDefault="00714D23" w:rsidP="00606190">
            <w:pPr>
              <w:jc w:val="both"/>
              <w:rPr>
                <w:rFonts w:ascii="Times New Roman" w:hAnsi="Times New Roman" w:cs="Times New Roman"/>
                <w:i/>
                <w:color w:val="2F5496" w:themeColor="accent1" w:themeShade="BF"/>
                <w:sz w:val="24"/>
                <w:szCs w:val="24"/>
              </w:rPr>
            </w:pP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 xml:space="preserve">Are you familiar with the potential long-term health effects of chronic exposure to certain occupational hazards, such as radiation, chemicals, or repetitive strain injuries? </w:t>
            </w:r>
          </w:p>
          <w:p w14:paraId="6B5FA23C" w14:textId="77777777" w:rsidR="00714D23" w:rsidRPr="002907A1" w:rsidRDefault="00714D23" w:rsidP="0060619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FC531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051961493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Yes   </w:t>
            </w:r>
          </w:p>
          <w:p w14:paraId="799CCA21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908151564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</w:tr>
      <w:tr w:rsidR="00714D23" w14:paraId="53D9641F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9D0DC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2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E3CD3" w14:textId="77777777" w:rsidR="00714D23" w:rsidRPr="002907A1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 xml:space="preserve">Which of these diseases can be spread from animal to human?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02744" w14:textId="77777777" w:rsidR="00714D23" w:rsidRDefault="00000000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6095463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Rabies            </w:t>
            </w:r>
          </w:p>
          <w:p w14:paraId="506F59E2" w14:textId="77777777" w:rsidR="00714D23" w:rsidRDefault="00000000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7100939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Anthrax            </w:t>
            </w:r>
          </w:p>
          <w:p w14:paraId="5AD80872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rucellosis  </w:t>
            </w:r>
          </w:p>
          <w:p w14:paraId="2CC8D2FC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ngworm        </w:t>
            </w:r>
          </w:p>
          <w:p w14:paraId="2F52D1A8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ptospirosis   </w:t>
            </w:r>
          </w:p>
          <w:p w14:paraId="1741F825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uberculosis</w:t>
            </w:r>
          </w:p>
          <w:p w14:paraId="58D95C50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xoplasmosis </w:t>
            </w:r>
          </w:p>
          <w:p w14:paraId="25B73DBC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l of the above </w:t>
            </w:r>
          </w:p>
          <w:p w14:paraId="01C81284" w14:textId="77777777" w:rsidR="00714D23" w:rsidRDefault="00000000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0681057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  <w:p w14:paraId="737B14C9" w14:textId="77777777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D23" w14:paraId="012C27EB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2E8D4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3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AF89C" w14:textId="77777777" w:rsidR="00714D23" w:rsidRPr="002907A1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 xml:space="preserve">Which of these diseases are mainly spread via animal </w:t>
            </w:r>
            <w:proofErr w:type="gramStart"/>
            <w:r w:rsidRPr="002907A1">
              <w:rPr>
                <w:rFonts w:ascii="Times New Roman" w:hAnsi="Times New Roman" w:cs="Times New Roman"/>
                <w:sz w:val="24"/>
                <w:szCs w:val="24"/>
              </w:rPr>
              <w:t>bite</w:t>
            </w:r>
            <w:proofErr w:type="gramEnd"/>
            <w:r w:rsidRPr="002907A1">
              <w:rPr>
                <w:rFonts w:ascii="Times New Roman" w:hAnsi="Times New Roman" w:cs="Times New Roman"/>
                <w:sz w:val="24"/>
                <w:szCs w:val="24"/>
              </w:rPr>
              <w:t xml:space="preserve"> or scratch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07295" w14:textId="77777777" w:rsidR="00714D23" w:rsidRDefault="00000000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3603480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Rabies            </w:t>
            </w:r>
          </w:p>
          <w:p w14:paraId="2B6885FD" w14:textId="77777777" w:rsidR="00714D23" w:rsidRDefault="00000000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0134445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Anthrax            </w:t>
            </w:r>
          </w:p>
          <w:p w14:paraId="63E8F5CD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rucellosis  </w:t>
            </w:r>
          </w:p>
          <w:p w14:paraId="7B2AB0D5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ngworm        </w:t>
            </w:r>
          </w:p>
          <w:p w14:paraId="2FCEC2C8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ptospirosis   </w:t>
            </w:r>
          </w:p>
          <w:p w14:paraId="2A133F9C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uberculosis</w:t>
            </w:r>
          </w:p>
          <w:p w14:paraId="3F7C0C0E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xoplasmosis </w:t>
            </w:r>
          </w:p>
          <w:p w14:paraId="14E73A66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l of the above </w:t>
            </w:r>
          </w:p>
          <w:p w14:paraId="05B80F35" w14:textId="77777777" w:rsidR="00714D23" w:rsidRDefault="00000000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9180965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714D23" w14:paraId="19700DB0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416AD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4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69615" w14:textId="77777777" w:rsidR="00714D23" w:rsidRPr="002907A1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>Which of these diseases are mainly spread via aerosol/air droplets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8818D" w14:textId="77777777" w:rsidR="00714D23" w:rsidRDefault="00000000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4365988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Rabies            </w:t>
            </w:r>
          </w:p>
          <w:p w14:paraId="492EDF2E" w14:textId="77777777" w:rsidR="00714D23" w:rsidRDefault="00000000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8609496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Anthrax            </w:t>
            </w:r>
          </w:p>
          <w:p w14:paraId="2634C333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rucellosis  </w:t>
            </w:r>
          </w:p>
          <w:p w14:paraId="51314D0C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ngworm        </w:t>
            </w:r>
          </w:p>
          <w:p w14:paraId="6B65B72C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ptospirosis   </w:t>
            </w:r>
          </w:p>
          <w:p w14:paraId="38310FD1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uberculosis</w:t>
            </w:r>
          </w:p>
          <w:p w14:paraId="4D389014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xoplasmosis </w:t>
            </w:r>
          </w:p>
          <w:p w14:paraId="0DFC303A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l of the above </w:t>
            </w:r>
          </w:p>
          <w:p w14:paraId="1ED2D632" w14:textId="77777777" w:rsidR="00714D23" w:rsidRDefault="00000000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856624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714D23" w14:paraId="51809B4D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9E463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5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BA6CC" w14:textId="77777777" w:rsidR="00714D23" w:rsidRPr="002907A1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>Which of these diseases are mainly spread via direct contact with animals or contaminated materials (</w:t>
            </w:r>
            <w:proofErr w:type="spellStart"/>
            <w:r w:rsidRPr="002907A1">
              <w:rPr>
                <w:rFonts w:ascii="Times New Roman" w:hAnsi="Times New Roman" w:cs="Times New Roman"/>
                <w:sz w:val="24"/>
                <w:szCs w:val="24"/>
              </w:rPr>
              <w:t>eg.</w:t>
            </w:r>
            <w:proofErr w:type="spellEnd"/>
            <w:r w:rsidRPr="002907A1">
              <w:rPr>
                <w:rFonts w:ascii="Times New Roman" w:hAnsi="Times New Roman" w:cs="Times New Roman"/>
                <w:sz w:val="24"/>
                <w:szCs w:val="24"/>
              </w:rPr>
              <w:t xml:space="preserve"> water, soil, food, etc.)?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AAB44" w14:textId="77777777" w:rsidR="00714D23" w:rsidRDefault="00000000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2290696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Rabies            </w:t>
            </w:r>
          </w:p>
          <w:p w14:paraId="76990A4B" w14:textId="77777777" w:rsidR="00714D23" w:rsidRDefault="00000000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5256319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Anthrax            </w:t>
            </w:r>
          </w:p>
          <w:p w14:paraId="682CE118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rucellosis  </w:t>
            </w:r>
          </w:p>
          <w:p w14:paraId="1CC44DAE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ngworm        </w:t>
            </w:r>
          </w:p>
          <w:p w14:paraId="31E4DEA2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ptospirosis   </w:t>
            </w:r>
          </w:p>
          <w:p w14:paraId="343DBF33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lastRenderedPageBreak/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uberculosis</w:t>
            </w:r>
          </w:p>
          <w:p w14:paraId="3FDCD2E8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xoplasmosis </w:t>
            </w:r>
          </w:p>
          <w:p w14:paraId="1593DDC8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l of the above </w:t>
            </w:r>
          </w:p>
          <w:p w14:paraId="64B010C7" w14:textId="77777777" w:rsidR="00714D23" w:rsidRDefault="00000000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9822602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714D23" w14:paraId="53C0918F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2C039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16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53016" w14:textId="77777777" w:rsidR="00714D23" w:rsidRPr="002907A1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 xml:space="preserve">Do you know the appropriate safety protocols to prevent occupational hazards in your field? 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28C9E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962858123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Yes   </w:t>
            </w:r>
          </w:p>
          <w:p w14:paraId="66C94DF5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864707545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</w:tr>
      <w:tr w:rsidR="00714D23" w14:paraId="76868A97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D07D3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1DA35" w14:textId="77777777" w:rsidR="00714D23" w:rsidRPr="002907A1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>If yes, which of these are appropriate safety protocols to prevent occupational hazards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CF1B3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0822219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Risk assessment</w:t>
            </w:r>
          </w:p>
          <w:p w14:paraId="09B1670D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136781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Personal Protective Equipment (PPE)</w:t>
            </w:r>
          </w:p>
          <w:p w14:paraId="75CB1D7C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0707983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Incident reporting and investigation</w:t>
            </w:r>
          </w:p>
          <w:p w14:paraId="0C370DFE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8899843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Start"/>
            <w:r w:rsidR="00714D23">
              <w:rPr>
                <w:rFonts w:ascii="Times New Roman" w:hAnsi="Times New Roman" w:cs="Times New Roman"/>
                <w:sz w:val="24"/>
                <w:szCs w:val="24"/>
              </w:rPr>
              <w:t>All of</w:t>
            </w:r>
            <w:proofErr w:type="gramEnd"/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the above</w:t>
            </w:r>
          </w:p>
          <w:p w14:paraId="37208B23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302730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t sure</w:t>
            </w:r>
          </w:p>
        </w:tc>
      </w:tr>
      <w:tr w:rsidR="00714D23" w14:paraId="07850AB0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FAAA2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8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1D25C" w14:textId="77777777" w:rsidR="00714D23" w:rsidRPr="002907A1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07A1">
              <w:rPr>
                <w:rFonts w:ascii="Times New Roman" w:hAnsi="Times New Roman" w:cs="Times New Roman"/>
                <w:sz w:val="24"/>
                <w:szCs w:val="24"/>
              </w:rPr>
              <w:t>Are you familiar with the use of personal protective equipment (PPE) for occupational safety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FCE2B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359894372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Yes  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18297055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</w:tr>
      <w:tr w:rsidR="00714D23" w14:paraId="36D900C5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7A4DB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9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C31C2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ich of these are personal protective equipment (PPE)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DD544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665359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Gloves  </w:t>
            </w:r>
          </w:p>
          <w:p w14:paraId="6F3B59DB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685791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Head Cap </w:t>
            </w:r>
          </w:p>
          <w:p w14:paraId="52F323B0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7174773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MS Gothic" w:eastAsia="MS Gothic" w:hAnsi="MS Gothic" w:cs="Times New Roman" w:hint="eastAsia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Gumboot </w:t>
            </w:r>
          </w:p>
          <w:p w14:paraId="54ACFDF7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1067288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Mask  </w:t>
            </w:r>
          </w:p>
          <w:p w14:paraId="0B97BD35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698406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Goggles </w:t>
            </w:r>
          </w:p>
          <w:p w14:paraId="574250E0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6028666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Lab Coat </w:t>
            </w:r>
          </w:p>
          <w:p w14:paraId="26258B2D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0599703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All        </w:t>
            </w:r>
          </w:p>
          <w:p w14:paraId="0959031C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8084603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t sure  </w:t>
            </w:r>
          </w:p>
        </w:tc>
      </w:tr>
      <w:tr w:rsidR="00714D23" w14:paraId="07B43933" w14:textId="77777777" w:rsidTr="002D508F">
        <w:trPr>
          <w:trHeight w:val="404"/>
        </w:trPr>
        <w:tc>
          <w:tcPr>
            <w:tcW w:w="96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F56DD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titude towards Occupational Hazards</w:t>
            </w:r>
          </w:p>
        </w:tc>
      </w:tr>
      <w:tr w:rsidR="00714D23" w14:paraId="6C0C9C42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315FF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FA185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concerned about occupational hazards in the field settings.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2289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8856288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trongly Disagree      </w:t>
            </w:r>
          </w:p>
          <w:p w14:paraId="4FFDDCF3" w14:textId="4BC77A63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045062703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Disagree        </w:t>
            </w:r>
          </w:p>
          <w:p w14:paraId="591247CB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63849933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eutral</w:t>
            </w:r>
          </w:p>
          <w:p w14:paraId="2D5917B4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300355050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Agree                   </w:t>
            </w:r>
          </w:p>
          <w:p w14:paraId="4DEF2FE1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94877945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trongly Agree</w:t>
            </w:r>
          </w:p>
        </w:tc>
      </w:tr>
      <w:tr w:rsidR="00714D23" w14:paraId="1E68924E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381CB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71F49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al hazards can have long-term health effects.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82BDA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245724296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trongly Disagree      </w:t>
            </w:r>
          </w:p>
          <w:p w14:paraId="37E73F75" w14:textId="0180F86F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024359517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Disagree        </w:t>
            </w:r>
          </w:p>
          <w:p w14:paraId="3D7A4FAF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042051160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184FC0CC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012252762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Agree                   </w:t>
            </w:r>
          </w:p>
          <w:p w14:paraId="46A40BE1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26548906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trongly Agree</w:t>
            </w:r>
          </w:p>
        </w:tc>
      </w:tr>
      <w:tr w:rsidR="00714D23" w14:paraId="279736DB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16C77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AD891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ering to safety practices can significantly reduce the risk of occupational hazards.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2E329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8017723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trongly Disagree      </w:t>
            </w:r>
          </w:p>
          <w:p w14:paraId="5AD13D03" w14:textId="41F50D7E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61897573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Disagree        </w:t>
            </w:r>
          </w:p>
          <w:p w14:paraId="281E80DF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595546697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eutral</w:t>
            </w:r>
          </w:p>
          <w:p w14:paraId="3542AA41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501627046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Agree                   </w:t>
            </w:r>
          </w:p>
          <w:p w14:paraId="598A3EC7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68865342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trongly Agree</w:t>
            </w:r>
          </w:p>
        </w:tc>
      </w:tr>
      <w:tr w:rsidR="00714D23" w14:paraId="65FB935D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02BE0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012AE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comfortable reporting unsafe working conditions or incidents in my educational setting.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98309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54441811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trongly Disagree      </w:t>
            </w:r>
          </w:p>
          <w:p w14:paraId="6EC4EAB3" w14:textId="711368B2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52593416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Disagree        </w:t>
            </w:r>
          </w:p>
          <w:p w14:paraId="136CCDBD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678418379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eutral</w:t>
            </w:r>
          </w:p>
          <w:p w14:paraId="501D971D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926889034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Agree                   </w:t>
            </w:r>
          </w:p>
          <w:p w14:paraId="1A3B0A01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111235942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trongly Agree </w:t>
            </w:r>
          </w:p>
        </w:tc>
      </w:tr>
      <w:tr w:rsidR="00714D23" w14:paraId="0CBB1561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1502A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5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D6559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curriculum should incorporate more emphasis on occupational safety.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5FE8A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03717301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trongly Disagree      </w:t>
            </w:r>
          </w:p>
          <w:p w14:paraId="4122F409" w14:textId="10A47146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996602930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Disagree        </w:t>
            </w:r>
          </w:p>
          <w:p w14:paraId="74F8D981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394277414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eutral</w:t>
            </w:r>
          </w:p>
          <w:p w14:paraId="09BD1AB5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072649985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Agree                   </w:t>
            </w:r>
          </w:p>
          <w:p w14:paraId="36B65A83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99723305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trongly Agree</w:t>
            </w:r>
          </w:p>
        </w:tc>
      </w:tr>
      <w:tr w:rsidR="00714D23" w14:paraId="677A8859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FF027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CA756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is a need for more safety awareness campaigns in your field of study.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C7DA9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135226869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trongly Disagree      </w:t>
            </w:r>
          </w:p>
          <w:p w14:paraId="397DA871" w14:textId="0F9A409B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738140416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Disagree        </w:t>
            </w:r>
          </w:p>
          <w:p w14:paraId="24B3CE0B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330865970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eutral</w:t>
            </w:r>
          </w:p>
          <w:p w14:paraId="20F4516B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867111595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Agree                   </w:t>
            </w:r>
          </w:p>
          <w:p w14:paraId="57E42C0B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076496737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trongly Agree</w:t>
            </w:r>
          </w:p>
        </w:tc>
      </w:tr>
      <w:tr w:rsidR="00714D23" w14:paraId="368F1E53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D9CD1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5D9A4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should be better support systems in place for students facing occupational hazards.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B28A4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914777274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trongly Disagree      </w:t>
            </w:r>
          </w:p>
          <w:p w14:paraId="2BD30108" w14:textId="2BAD3A4D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438728224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Disagree        </w:t>
            </w:r>
          </w:p>
          <w:p w14:paraId="58DB677F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319927749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eutral</w:t>
            </w:r>
          </w:p>
          <w:p w14:paraId="741E59EF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458644384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Agree                   </w:t>
            </w:r>
          </w:p>
          <w:p w14:paraId="4B6D2E1E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51323134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trongly Agree</w:t>
            </w:r>
          </w:p>
        </w:tc>
      </w:tr>
      <w:tr w:rsidR="00714D23" w14:paraId="40A2373D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B1F6F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1B188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 of occupational hazards is a joint responsibility of the administrator and the students.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45777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098129699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trongly Disagree      </w:t>
            </w:r>
          </w:p>
          <w:p w14:paraId="0ADC5EC1" w14:textId="2FA25418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51977503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Disagree        </w:t>
            </w:r>
          </w:p>
          <w:p w14:paraId="432BC284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11797313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eutral</w:t>
            </w:r>
          </w:p>
          <w:p w14:paraId="00D228D5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440278088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Agree                   </w:t>
            </w:r>
          </w:p>
          <w:p w14:paraId="197535EB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00880246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trongly Agree </w:t>
            </w:r>
          </w:p>
        </w:tc>
      </w:tr>
      <w:tr w:rsidR="00714D23" w14:paraId="3EF74ABF" w14:textId="77777777" w:rsidTr="002D508F">
        <w:trPr>
          <w:trHeight w:val="404"/>
        </w:trPr>
        <w:tc>
          <w:tcPr>
            <w:tcW w:w="96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DED59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actices regarding Occupational Hazards</w:t>
            </w:r>
          </w:p>
        </w:tc>
      </w:tr>
      <w:tr w:rsidR="00714D23" w14:paraId="5F7E2CBD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B4BF1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D2C20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regularly use personal protective equipment (PPE) during practical sessions or clinical work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29DB7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730722759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ever     </w:t>
            </w:r>
          </w:p>
          <w:p w14:paraId="6D596A5E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636228027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Rarely      </w:t>
            </w:r>
          </w:p>
          <w:p w14:paraId="1A527FC7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126036606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Sometimes</w:t>
            </w:r>
          </w:p>
          <w:p w14:paraId="69FCB0DC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039557009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Often      </w:t>
            </w:r>
          </w:p>
          <w:p w14:paraId="1E19D146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077639274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Always</w:t>
            </w:r>
          </w:p>
        </w:tc>
      </w:tr>
      <w:tr w:rsidR="00714D23" w14:paraId="29379E36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7455A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C3662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of these types of PPE do you use regularly?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F1947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812282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Gloves        </w:t>
            </w:r>
          </w:p>
          <w:p w14:paraId="65B9A42A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9133550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Mask                </w:t>
            </w:r>
          </w:p>
          <w:p w14:paraId="1DDBC443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2362094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Goggles</w:t>
            </w:r>
          </w:p>
          <w:p w14:paraId="1305127D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8218562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Lab Coat     </w:t>
            </w:r>
          </w:p>
          <w:p w14:paraId="44A2F836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4437458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All of them      </w:t>
            </w:r>
          </w:p>
          <w:p w14:paraId="3B190F4D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340195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ne</w:t>
            </w:r>
          </w:p>
          <w:p w14:paraId="4B6CD517" w14:textId="77777777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D23" w14:paraId="432FBF01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D42B3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4B8FF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properly dispose of hazardous materials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A0506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109773915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Yes   </w:t>
            </w:r>
          </w:p>
          <w:p w14:paraId="6F0F90B7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976186217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</w:tr>
      <w:tr w:rsidR="00714D23" w14:paraId="1EB3EFDB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F7364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A77A0" w14:textId="77777777" w:rsidR="00714D23" w:rsidRDefault="00714D23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recap needles after use?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C2D15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948612712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Yes   </w:t>
            </w:r>
          </w:p>
          <w:p w14:paraId="58AA776A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990291309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</w:tr>
      <w:tr w:rsidR="00714D23" w14:paraId="40CCC0C5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56FEF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419B1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vaccinated against diseases that may be encountered in your field of study?</w:t>
            </w:r>
          </w:p>
          <w:p w14:paraId="497A4423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.g., Rabies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4CC54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627128467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Yes   </w:t>
            </w:r>
          </w:p>
          <w:p w14:paraId="516F95A5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791354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</w:tr>
      <w:tr w:rsidR="00714D23" w14:paraId="1A973767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C19A4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0546A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which of these diseases are you vaccinated against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323F2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2506512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Rabies  </w:t>
            </w:r>
          </w:p>
          <w:p w14:paraId="45B6F905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83434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MS Gothic" w:eastAsia="MS Gothic" w:hAnsi="MS Gothic" w:cs="Times New Roman" w:hint="eastAsia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Hepatitis  </w:t>
            </w:r>
          </w:p>
          <w:p w14:paraId="177C0345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7516228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Tetanus  </w:t>
            </w:r>
          </w:p>
          <w:p w14:paraId="0B96285D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2630764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14D23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ne</w:t>
            </w:r>
          </w:p>
        </w:tc>
      </w:tr>
      <w:tr w:rsidR="00714D23" w14:paraId="3A548CE0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52610" w14:textId="77777777" w:rsidR="00714D23" w:rsidRDefault="00714D23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1FDC5" w14:textId="77777777" w:rsidR="00714D23" w:rsidRDefault="00714D23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practice correct body positioning during clinical practices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12CC1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042278561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Yes   </w:t>
            </w:r>
          </w:p>
          <w:p w14:paraId="2BCEDF2D" w14:textId="77777777" w:rsidR="00714D23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561411807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714D23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714D23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</w:tr>
      <w:tr w:rsidR="002D2F40" w14:paraId="591346AD" w14:textId="77777777" w:rsidTr="002D508F">
        <w:tc>
          <w:tcPr>
            <w:tcW w:w="96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3D2B" w14:textId="31100021" w:rsidR="002D2F40" w:rsidRPr="002D2F40" w:rsidRDefault="002D2F40" w:rsidP="006061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F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al Hazard Exposure</w:t>
            </w:r>
          </w:p>
        </w:tc>
      </w:tr>
      <w:tr w:rsidR="002D2F40" w14:paraId="5176C2C8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5CF9F" w14:textId="2806905F" w:rsidR="002D2F40" w:rsidRDefault="002D2F40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AF31B" w14:textId="5D07E2C4" w:rsidR="002D2F40" w:rsidRDefault="002D2F40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experienced any occupational hazard incidents in your educational setting?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356B7" w14:textId="77777777" w:rsidR="002D2F40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926296049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2D2F40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2D2F40">
              <w:rPr>
                <w:rFonts w:ascii="Times New Roman" w:hAnsi="Times New Roman" w:cs="Times New Roman"/>
                <w:sz w:val="24"/>
                <w:szCs w:val="24"/>
              </w:rPr>
              <w:t xml:space="preserve">  Yes  </w:t>
            </w:r>
          </w:p>
          <w:p w14:paraId="0A4D45AD" w14:textId="39727855" w:rsidR="002D2F40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53326826"/>
                <w14:checkbox>
                  <w14:checked w14:val="0"/>
                  <w14:checkedState w14:val="2612" w14:font="MS Gothic"/>
                  <w14:uncheckedState w14:val="25CB" w14:font="Times New Roman"/>
                </w14:checkbox>
              </w:sdtPr>
              <w:sdtContent>
                <w:r w:rsidR="002D2F40">
                  <w:rPr>
                    <w:rFonts w:ascii="Times New Roman" w:hAnsi="Times New Roman" w:cs="Times New Roman"/>
                    <w:sz w:val="24"/>
                    <w:szCs w:val="24"/>
                  </w:rPr>
                  <w:t>○</w:t>
                </w:r>
              </w:sdtContent>
            </w:sdt>
            <w:r w:rsidR="002D2F40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</w:tr>
      <w:tr w:rsidR="002D2F40" w14:paraId="6F29B972" w14:textId="77777777" w:rsidTr="002D508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77D70" w14:textId="1480912E" w:rsidR="002D2F40" w:rsidRDefault="002D2F40" w:rsidP="0060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3F80B" w14:textId="639ACCC0" w:rsidR="002D2F40" w:rsidRDefault="002D2F40" w:rsidP="006061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, what type of occupational hazards have you experienced?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DC0D6" w14:textId="77777777" w:rsidR="002D2F40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7173944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D2F40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2D2F40">
              <w:rPr>
                <w:rFonts w:ascii="Times New Roman" w:hAnsi="Times New Roman" w:cs="Times New Roman"/>
                <w:sz w:val="24"/>
                <w:szCs w:val="24"/>
              </w:rPr>
              <w:t xml:space="preserve"> Physical  </w:t>
            </w:r>
          </w:p>
          <w:p w14:paraId="58CB9879" w14:textId="77777777" w:rsidR="002D2F40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4723275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D2F40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2D2F40">
              <w:rPr>
                <w:rFonts w:ascii="Times New Roman" w:hAnsi="Times New Roman" w:cs="Times New Roman"/>
                <w:sz w:val="24"/>
                <w:szCs w:val="24"/>
              </w:rPr>
              <w:t xml:space="preserve"> Chemical  </w:t>
            </w:r>
          </w:p>
          <w:p w14:paraId="15A545C8" w14:textId="77777777" w:rsidR="002D2F40" w:rsidRDefault="002D2F4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iological</w:t>
            </w:r>
          </w:p>
          <w:p w14:paraId="0072CBBF" w14:textId="77777777" w:rsidR="002D2F40" w:rsidRDefault="002D2F4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rgonomic </w:t>
            </w:r>
          </w:p>
          <w:p w14:paraId="4EFF19CE" w14:textId="77777777" w:rsidR="002D2F40" w:rsidRDefault="002D2F4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social</w:t>
            </w:r>
          </w:p>
          <w:p w14:paraId="5A7FAD57" w14:textId="2B8DCF40" w:rsidR="002D2F40" w:rsidRDefault="00000000" w:rsidP="0060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5193840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D2F40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2D2F4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Start"/>
            <w:r w:rsidR="002D2F40">
              <w:rPr>
                <w:rFonts w:ascii="Times New Roman" w:hAnsi="Times New Roman" w:cs="Times New Roman"/>
                <w:sz w:val="24"/>
                <w:szCs w:val="24"/>
              </w:rPr>
              <w:t>All of</w:t>
            </w:r>
            <w:proofErr w:type="gramEnd"/>
            <w:r w:rsidR="002D2F40">
              <w:rPr>
                <w:rFonts w:ascii="Times New Roman" w:hAnsi="Times New Roman" w:cs="Times New Roman"/>
                <w:sz w:val="24"/>
                <w:szCs w:val="24"/>
              </w:rPr>
              <w:t xml:space="preserve"> the above    </w:t>
            </w:r>
          </w:p>
        </w:tc>
      </w:tr>
    </w:tbl>
    <w:p w14:paraId="166B3ED1" w14:textId="77777777" w:rsidR="005D214F" w:rsidRDefault="005D214F" w:rsidP="00606190">
      <w:pPr>
        <w:spacing w:after="0" w:line="240" w:lineRule="auto"/>
      </w:pPr>
    </w:p>
    <w:sectPr w:rsidR="005D2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sto MT">
    <w:altName w:val="Calisto MT"/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FDF"/>
    <w:rsid w:val="000000AE"/>
    <w:rsid w:val="00013E5D"/>
    <w:rsid w:val="000D35F1"/>
    <w:rsid w:val="00136C80"/>
    <w:rsid w:val="002907A1"/>
    <w:rsid w:val="002D2F40"/>
    <w:rsid w:val="002D508F"/>
    <w:rsid w:val="00550FDF"/>
    <w:rsid w:val="005D214F"/>
    <w:rsid w:val="00606190"/>
    <w:rsid w:val="006E7955"/>
    <w:rsid w:val="00714D23"/>
    <w:rsid w:val="007E5334"/>
    <w:rsid w:val="008015AE"/>
    <w:rsid w:val="008F2DE2"/>
    <w:rsid w:val="00904686"/>
    <w:rsid w:val="0095506B"/>
    <w:rsid w:val="009758EC"/>
    <w:rsid w:val="009C571F"/>
    <w:rsid w:val="00B81C4E"/>
    <w:rsid w:val="00BC5055"/>
    <w:rsid w:val="00D17ACE"/>
    <w:rsid w:val="00F10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4D7C5C"/>
  <w15:chartTrackingRefBased/>
  <w15:docId w15:val="{36933A4C-FD01-47E8-9687-07D2AD072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D2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E7955"/>
    <w:pPr>
      <w:keepNext/>
      <w:keepLines/>
      <w:spacing w:before="360" w:after="12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4686"/>
    <w:pPr>
      <w:keepNext/>
      <w:keepLines/>
      <w:spacing w:before="160" w:after="120"/>
      <w:jc w:val="both"/>
      <w:outlineLvl w:val="1"/>
    </w:pPr>
    <w:rPr>
      <w:rFonts w:ascii="Times New Roman" w:eastAsiaTheme="majorEastAsia" w:hAnsi="Times New Roman" w:cstheme="majorBidi"/>
      <w:b/>
      <w:color w:val="2F5496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4686"/>
    <w:rPr>
      <w:rFonts w:ascii="Times New Roman" w:eastAsiaTheme="majorEastAsia" w:hAnsi="Times New Roman" w:cstheme="majorBidi"/>
      <w:b/>
      <w:color w:val="2F5496" w:themeColor="accent1" w:themeShade="BF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E7955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Title">
    <w:name w:val="Title"/>
    <w:aliases w:val="Heading: 3"/>
    <w:basedOn w:val="Normal"/>
    <w:next w:val="Normal"/>
    <w:link w:val="TitleChar"/>
    <w:autoRedefine/>
    <w:uiPriority w:val="10"/>
    <w:qFormat/>
    <w:rsid w:val="00904686"/>
    <w:pPr>
      <w:spacing w:before="120" w:after="120" w:line="360" w:lineRule="auto"/>
      <w:contextualSpacing/>
      <w:jc w:val="both"/>
    </w:pPr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</w:rPr>
  </w:style>
  <w:style w:type="character" w:customStyle="1" w:styleId="TitleChar">
    <w:name w:val="Title Char"/>
    <w:aliases w:val="Heading: 3 Char"/>
    <w:basedOn w:val="DefaultParagraphFont"/>
    <w:link w:val="Title"/>
    <w:uiPriority w:val="10"/>
    <w:rsid w:val="00904686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5506B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4"/>
      <w:szCs w:val="18"/>
    </w:rPr>
  </w:style>
  <w:style w:type="table" w:styleId="TableGrid">
    <w:name w:val="Table Grid"/>
    <w:basedOn w:val="TableNormal"/>
    <w:uiPriority w:val="39"/>
    <w:rsid w:val="00714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4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D23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D17A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120</Words>
  <Characters>638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nab Das</dc:creator>
  <cp:keywords/>
  <dc:description/>
  <cp:lastModifiedBy>Pronab Das</cp:lastModifiedBy>
  <cp:revision>12</cp:revision>
  <dcterms:created xsi:type="dcterms:W3CDTF">2025-02-05T09:46:00Z</dcterms:created>
  <dcterms:modified xsi:type="dcterms:W3CDTF">2025-07-29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392c6075a8f2e464fa49a97efeea86d00507ba670ed17beecfd0b132ca1c49</vt:lpwstr>
  </property>
</Properties>
</file>